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B4659" w14:textId="77777777" w:rsidR="00E7283A" w:rsidRPr="005C37DC" w:rsidRDefault="00E7283A" w:rsidP="00E7283A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E56189D" wp14:editId="77FB418F">
            <wp:extent cx="4559808" cy="4815840"/>
            <wp:effectExtent l="0" t="0" r="0" b="3810"/>
            <wp:docPr id="21197166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716635" name="图片 21197166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808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6A06B" w14:textId="77777777" w:rsidR="00E7283A" w:rsidRPr="005C37DC" w:rsidRDefault="00E7283A" w:rsidP="00E7283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S6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Fig. Overexpression of 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FFFFFF"/>
        </w:rPr>
        <w:t xml:space="preserve">BnaA07.SUC2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in oilseed rape promotes sucrose content in roots. </w:t>
      </w:r>
    </w:p>
    <w:p w14:paraId="7A850BC6" w14:textId="77777777" w:rsidR="00E7283A" w:rsidRPr="005C37DC" w:rsidRDefault="00E7283A" w:rsidP="00E7283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(A) Expression levels of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7.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in OE lines relative to WT. Data represented as mean ± SD (n = 3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&lt; 0.05 (one-way ANOVA, Dunnett T3’s test). (B) Sucrose content in non-inoculated roots of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7.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-OE#1 lines compared with WT</w:t>
      </w:r>
      <w:r w:rsidRPr="005C37DC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plants. Data represent mean ± SD (n = 3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 xml:space="preserve">P 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&lt; 0.05 (one-way ANOVA, Dunnett T3’s test). (C) FTIR spectral imaging of cryo-sectioned roots from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7.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-OE#1 compared with WT. Yellow/red indicating carbohydrate accumulation.</w:t>
      </w:r>
    </w:p>
    <w:p w14:paraId="5D21A224" w14:textId="77777777" w:rsidR="00E7283A" w:rsidRPr="005C37DC" w:rsidRDefault="00E7283A" w:rsidP="00E7283A">
      <w:pPr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color w:val="000000" w:themeColor="text1"/>
        </w:rPr>
        <w:br w:type="page"/>
      </w:r>
    </w:p>
    <w:p w14:paraId="627FC8FD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83A"/>
    <w:rsid w:val="002B5E92"/>
    <w:rsid w:val="00306ABF"/>
    <w:rsid w:val="00342787"/>
    <w:rsid w:val="00670106"/>
    <w:rsid w:val="006A2497"/>
    <w:rsid w:val="00E7283A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7F87D"/>
  <w15:chartTrackingRefBased/>
  <w15:docId w15:val="{C3150840-A251-490D-A446-0E6EFB2D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3A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83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83A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8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6T19:26:00Z</dcterms:created>
  <dcterms:modified xsi:type="dcterms:W3CDTF">2026-04-26T19:26:00Z</dcterms:modified>
</cp:coreProperties>
</file>